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3334" w14:textId="1948AE8E" w:rsidR="00405DFE" w:rsidRDefault="00B043FA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 1: CONSORT 202</w:t>
      </w:r>
      <w:r w:rsidR="001C3FC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5</w:t>
      </w:r>
      <w:r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Flow Diagram</w:t>
      </w:r>
    </w:p>
    <w:p w14:paraId="306C2FFA" w14:textId="3E816760" w:rsidR="00205372" w:rsidRPr="009847BF" w:rsidRDefault="00C85864" w:rsidP="001271F2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59F74C6" wp14:editId="726FEF0E">
                <wp:simplePos x="0" y="0"/>
                <wp:positionH relativeFrom="column">
                  <wp:posOffset>3625702</wp:posOffset>
                </wp:positionH>
                <wp:positionV relativeFrom="paragraph">
                  <wp:posOffset>4847723</wp:posOffset>
                </wp:positionV>
                <wp:extent cx="2902689" cy="1063256"/>
                <wp:effectExtent l="0" t="0" r="18415" b="1651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2689" cy="10632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A9C3B8" w14:textId="15E327A6" w:rsidR="00F8204E" w:rsidRDefault="00F8204E" w:rsidP="00C85864">
                            <w:pPr>
                              <w:spacing w:line="240" w:lineRule="auto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8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  <w:p w14:paraId="07747415" w14:textId="5496F4DD" w:rsidR="00C85864" w:rsidRDefault="00C85864">
                            <w:pPr>
                              <w:spacing w:line="240" w:lineRule="auto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planta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due to infection (n= 2)</w:t>
                            </w:r>
                          </w:p>
                          <w:p w14:paraId="1F746279" w14:textId="3E3CB2C1" w:rsidR="00C85864" w:rsidRDefault="00C85864" w:rsidP="00C85864">
                            <w:pPr>
                              <w:spacing w:line="240" w:lineRule="auto"/>
                              <w:ind w:left="720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Insufficient mastectomy </w:t>
                            </w:r>
                            <w:r w:rsidRP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sym w:font="Wingdings" w:char="F0E0"/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planta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 1)</w:t>
                            </w:r>
                          </w:p>
                          <w:p w14:paraId="7AF8EC21" w14:textId="39A2623E" w:rsidR="00C85864" w:rsidRDefault="00C85864">
                            <w:pPr>
                              <w:spacing w:line="240" w:lineRule="auto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ab/>
                              <w:t>Did not want allocated treatment (n= 1)</w:t>
                            </w:r>
                          </w:p>
                          <w:p w14:paraId="3BE0CE8C" w14:textId="259FACFB" w:rsidR="00C85864" w:rsidRDefault="00C85864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ab/>
                              <w:t xml:space="preserve">Did not complete follow-up (n= 4) 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F74C6" id="Rectangle 10" o:spid="_x0000_s1026" style="position:absolute;margin-left:285.5pt;margin-top:381.7pt;width:228.55pt;height:83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4A9C3B8" w14:textId="15E327A6" w:rsidR="00F8204E" w:rsidRDefault="00F8204E" w:rsidP="00C85864">
                      <w:pPr>
                        <w:spacing w:line="240" w:lineRule="auto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8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  <w:p w14:paraId="07747415" w14:textId="5496F4DD" w:rsidR="00C85864" w:rsidRDefault="00C85864">
                      <w:pPr>
                        <w:spacing w:line="240" w:lineRule="auto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ab/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Explanta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due to infection (n= 2)</w:t>
                      </w:r>
                    </w:p>
                    <w:p w14:paraId="1F746279" w14:textId="3E3CB2C1" w:rsidR="00C85864" w:rsidRDefault="00C85864" w:rsidP="00C85864">
                      <w:pPr>
                        <w:spacing w:line="240" w:lineRule="auto"/>
                        <w:ind w:left="720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Insufficient mastectomy </w:t>
                      </w:r>
                      <w:r w:rsidRPr="00C85864">
                        <w:rPr>
                          <w:rFonts w:ascii="Arial" w:eastAsia="Arial" w:hAnsi="Arial" w:cs="Arial"/>
                          <w:sz w:val="20"/>
                        </w:rPr>
                        <w:sym w:font="Wingdings" w:char="F0E0"/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Explanta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 1)</w:t>
                      </w:r>
                    </w:p>
                    <w:p w14:paraId="7AF8EC21" w14:textId="39A2623E" w:rsidR="00C85864" w:rsidRDefault="00C85864">
                      <w:pPr>
                        <w:spacing w:line="240" w:lineRule="auto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ab/>
                        <w:t>Did not want allocated treatment (n= 1)</w:t>
                      </w:r>
                    </w:p>
                    <w:p w14:paraId="3BE0CE8C" w14:textId="259FACFB" w:rsidR="00C85864" w:rsidRDefault="00C85864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ab/>
                        <w:t xml:space="preserve">Did not complete follow-up (n= 4) 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BB4B858" wp14:editId="5FDD9A02">
                <wp:simplePos x="0" y="0"/>
                <wp:positionH relativeFrom="column">
                  <wp:posOffset>-372140</wp:posOffset>
                </wp:positionH>
                <wp:positionV relativeFrom="paragraph">
                  <wp:posOffset>4837089</wp:posOffset>
                </wp:positionV>
                <wp:extent cx="2857500" cy="909793"/>
                <wp:effectExtent l="0" t="0" r="12700" b="1778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9097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B319D0" w14:textId="711BDA69" w:rsidR="00F8204E" w:rsidRDefault="00F8204E">
                            <w:pPr>
                              <w:spacing w:line="240" w:lineRule="auto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3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  <w:p w14:paraId="04AEF351" w14:textId="6629EAA6" w:rsidR="00C85864" w:rsidRDefault="00C85864" w:rsidP="00C85864">
                            <w:pPr>
                              <w:spacing w:line="240" w:lineRule="auto"/>
                              <w:ind w:left="720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Insufficients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mastectomy </w:t>
                            </w:r>
                            <w:r w:rsidRP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sym w:font="Wingdings" w:char="F0E0"/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planta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 1)</w:t>
                            </w:r>
                          </w:p>
                          <w:p w14:paraId="5FC21650" w14:textId="544E97FF" w:rsidR="00C85864" w:rsidRDefault="00C85864" w:rsidP="00C85864">
                            <w:pPr>
                              <w:spacing w:line="240" w:lineRule="auto"/>
                              <w:ind w:left="720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Included by mistake (n= 19</w:t>
                            </w:r>
                          </w:p>
                          <w:p w14:paraId="6DB973F4" w14:textId="1C49BFC5" w:rsidR="00C85864" w:rsidRDefault="00C85864" w:rsidP="00C85864">
                            <w:pPr>
                              <w:spacing w:line="240" w:lineRule="auto"/>
                              <w:ind w:left="720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complete follow-up (n= 1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4B858" id="Rectangle 14" o:spid="_x0000_s1027" style="position:absolute;margin-left:-29.3pt;margin-top:380.85pt;width:225pt;height:71.6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11B319D0" w14:textId="711BDA69" w:rsidR="00F8204E" w:rsidRDefault="00F8204E">
                      <w:pPr>
                        <w:spacing w:line="240" w:lineRule="auto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3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  <w:p w14:paraId="04AEF351" w14:textId="6629EAA6" w:rsidR="00C85864" w:rsidRDefault="00C85864" w:rsidP="00C85864">
                      <w:pPr>
                        <w:spacing w:line="240" w:lineRule="auto"/>
                        <w:ind w:left="720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Insufficients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mastectomy </w:t>
                      </w:r>
                      <w:r w:rsidRPr="00C85864">
                        <w:rPr>
                          <w:rFonts w:ascii="Arial" w:eastAsia="Arial" w:hAnsi="Arial" w:cs="Arial"/>
                          <w:sz w:val="20"/>
                        </w:rPr>
                        <w:sym w:font="Wingdings" w:char="F0E0"/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explanta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 1)</w:t>
                      </w:r>
                    </w:p>
                    <w:p w14:paraId="5FC21650" w14:textId="544E97FF" w:rsidR="00C85864" w:rsidRDefault="00C85864" w:rsidP="00C85864">
                      <w:pPr>
                        <w:spacing w:line="240" w:lineRule="auto"/>
                        <w:ind w:left="720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Included by mistake (n= 19</w:t>
                      </w:r>
                    </w:p>
                    <w:p w14:paraId="6DB973F4" w14:textId="1C49BFC5" w:rsidR="00C85864" w:rsidRDefault="00C85864" w:rsidP="00C85864">
                      <w:pPr>
                        <w:spacing w:line="240" w:lineRule="auto"/>
                        <w:ind w:left="720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complete follow-up (n= 1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47AC9F" wp14:editId="37FEC4E2">
                <wp:simplePos x="0" y="0"/>
                <wp:positionH relativeFrom="column">
                  <wp:posOffset>3795823</wp:posOffset>
                </wp:positionH>
                <wp:positionV relativeFrom="paragraph">
                  <wp:posOffset>1487835</wp:posOffset>
                </wp:positionV>
                <wp:extent cx="2551814" cy="807720"/>
                <wp:effectExtent l="0" t="0" r="13970" b="1778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1814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282A8C61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16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2E895A76" w14:textId="66C16A41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14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25161D80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3B36F33" w14:textId="3D9B65A6" w:rsidR="00F8204E" w:rsidRDefault="00F8204E" w:rsidP="00C85864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28" style="position:absolute;margin-left:298.9pt;margin-top:117.15pt;width:200.95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282A8C61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16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2E895A76" w14:textId="66C16A41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1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25161D80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3B36F33" w14:textId="3D9B65A6" w:rsidR="00F8204E" w:rsidRDefault="00F8204E" w:rsidP="00C85864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624A02F8">
                <wp:simplePos x="0" y="0"/>
                <wp:positionH relativeFrom="column">
                  <wp:posOffset>994064</wp:posOffset>
                </wp:positionH>
                <wp:positionV relativeFrom="paragraph">
                  <wp:posOffset>3117677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9278B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78.25pt;margin-top:245.5pt;width:.8pt;height:28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A29C3" wp14:editId="4442F9DA">
                <wp:simplePos x="0" y="0"/>
                <wp:positionH relativeFrom="column">
                  <wp:posOffset>5063836</wp:posOffset>
                </wp:positionH>
                <wp:positionV relativeFrom="paragraph">
                  <wp:posOffset>3131531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D9E2F0" id="Straight Arrow Connector 31" o:spid="_x0000_s1026" type="#_x0000_t32" style="position:absolute;margin-left:398.75pt;margin-top:246.6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216F19A4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9C057D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770589" wp14:editId="6E4193F0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13119" id="Straight Arrow Connector 24" o:spid="_x0000_s1026" type="#_x0000_t32" style="position:absolute;margin-left:241.45pt;margin-top:223.5pt;width:0;height:1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3A7Gt2gAAAAsBAAAPAAAAZHJzL2Rvd25y&#10;ZXYueG1sTI/NTsMwEITvSH0Haytxow5RFEqIUyGk3mkL9228+VFjO7KdNH17tuIAt9nd0ew35W4x&#10;g5jJh95ZBc+bBATZ2unetgq+TvunLYgQ0WocnCUFNwqwq1YPJRbaXe2B5mNsBYfYUKCCLsaxkDLU&#10;HRkMGzeS5VvjvMHIo2+l9njlcDPINElyabC3/KHDkT46qi/HySj43NdzHprpcGpyf/ueMsTLgko9&#10;rpf3NxCRlvhnhjs+o0PFTGc3WR3EoCDbpq9sZZG9cCl2/G7Od5GlIKtS/u9Q/QA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3A7Gt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2BD51F" wp14:editId="3D110046">
                <wp:simplePos x="0" y="0"/>
                <wp:positionH relativeFrom="column">
                  <wp:posOffset>1024890</wp:posOffset>
                </wp:positionH>
                <wp:positionV relativeFrom="paragraph">
                  <wp:posOffset>5728104</wp:posOffset>
                </wp:positionV>
                <wp:extent cx="13854" cy="424295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C713A" id="Straight Arrow Connector 29" o:spid="_x0000_s1026" type="#_x0000_t32" style="position:absolute;margin-left:80.7pt;margin-top:451.05pt;width:1.1pt;height:33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353887" wp14:editId="1051F6E1">
                <wp:simplePos x="0" y="0"/>
                <wp:positionH relativeFrom="column">
                  <wp:posOffset>1059758</wp:posOffset>
                </wp:positionH>
                <wp:positionV relativeFrom="paragraph">
                  <wp:posOffset>4315460</wp:posOffset>
                </wp:positionV>
                <wp:extent cx="6928" cy="533515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8" cy="533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D56ADD" id="Straight Arrow Connector 27" o:spid="_x0000_s1026" type="#_x0000_t32" style="position:absolute;margin-left:83.45pt;margin-top:339.8pt;width:.55pt;height:42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06873B" wp14:editId="45CD3D10">
                <wp:simplePos x="0" y="0"/>
                <wp:positionH relativeFrom="column">
                  <wp:posOffset>5029200</wp:posOffset>
                </wp:positionH>
                <wp:positionV relativeFrom="paragraph">
                  <wp:posOffset>5798531</wp:posOffset>
                </wp:positionV>
                <wp:extent cx="6927" cy="367146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A3B288" id="Straight Arrow Connector 26" o:spid="_x0000_s1026" type="#_x0000_t32" style="position:absolute;margin-left:396pt;margin-top:456.6pt;width:.55pt;height:28.9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276A75D" wp14:editId="4C29EFD4">
                <wp:simplePos x="0" y="0"/>
                <wp:positionH relativeFrom="column">
                  <wp:posOffset>2236990</wp:posOffset>
                </wp:positionH>
                <wp:positionV relativeFrom="paragraph">
                  <wp:posOffset>5964613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26" style="position:absolute;margin-left:176.15pt;margin-top:469.65pt;width:115.3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AC4F413" wp14:editId="517BDD4F">
                <wp:simplePos x="0" y="0"/>
                <wp:positionH relativeFrom="column">
                  <wp:posOffset>-317500</wp:posOffset>
                </wp:positionH>
                <wp:positionV relativeFrom="paragraph">
                  <wp:posOffset>6205682</wp:posOffset>
                </wp:positionV>
                <wp:extent cx="2853055" cy="677333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BDE81D" w14:textId="3C156829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2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C4F413" id="Rectangle 15" o:spid="_x0000_s1030" style="position:absolute;margin-left:-25pt;margin-top:488.65pt;width:224.65pt;height:53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4BDE81D" w14:textId="3C156829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2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0922FE" wp14:editId="2CE5083A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ED023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397.3pt;margin-top:343pt;width:0;height:34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&#13;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52835" wp14:editId="7D84A031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D44EA6" id="Straight Arrow Connector 25" o:spid="_x0000_s1026" type="#_x0000_t32" style="position:absolute;margin-left:250.15pt;margin-top:148.4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B7FFB" wp14:editId="5BB3BC20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C18EA9" id="Straight Arrow Connector 23" o:spid="_x0000_s1026" type="#_x0000_t32" style="position:absolute;margin-left:243.4pt;margin-top:106.05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D1C32C" wp14:editId="0238DBAC">
                <wp:simplePos x="0" y="0"/>
                <wp:positionH relativeFrom="column">
                  <wp:posOffset>2262909</wp:posOffset>
                </wp:positionH>
                <wp:positionV relativeFrom="paragraph">
                  <wp:posOffset>2470900</wp:posOffset>
                </wp:positionV>
                <wp:extent cx="1621155" cy="352425"/>
                <wp:effectExtent l="0" t="0" r="17145" b="158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5F5A0562" w:rsidR="00F8204E" w:rsidRDefault="00F8204E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53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31" style="position:absolute;margin-left:178.2pt;margin-top:194.55pt;width:127.65pt;height:2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5F5A0562" w:rsidR="00F8204E" w:rsidRDefault="00F8204E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53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E6D84F4" wp14:editId="64B4DE0B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2" style="position:absolute;margin-left:182.65pt;margin-top:253.45pt;width:113.65pt;height:23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3D283BE1" wp14:editId="05E00E1C">
                <wp:simplePos x="0" y="0"/>
                <wp:positionH relativeFrom="column">
                  <wp:posOffset>2340725</wp:posOffset>
                </wp:positionH>
                <wp:positionV relativeFrom="paragraph">
                  <wp:posOffset>4561551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283BE1" id="Rectangle: Rounded Corners 8" o:spid="_x0000_s1033" style="position:absolute;margin-left:184.3pt;margin-top:359.2pt;width:114.45pt;height:25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5E89B9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CE1A74" wp14:editId="74BACCE4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68</wp:posOffset>
                </wp:positionV>
                <wp:extent cx="2847975" cy="831272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145C47CE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subpectoral implant </w:t>
                            </w:r>
                            <w:proofErr w:type="gramStart"/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placement 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24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F3B7215" w14:textId="333B5BD0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4" style="position:absolute;margin-left:-30pt;margin-top:273.3pt;width:224.25pt;height:6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145C47CE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 xml:space="preserve">subpectoral implant </w:t>
                      </w:r>
                      <w:proofErr w:type="gramStart"/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 xml:space="preserve">placement 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(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sz w:val="20"/>
                        </w:rPr>
                        <w:t>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2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F3B7215" w14:textId="333B5BD0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C750B2B" wp14:editId="3529E233">
                <wp:simplePos x="0" y="0"/>
                <wp:positionH relativeFrom="column">
                  <wp:posOffset>3636818</wp:posOffset>
                </wp:positionH>
                <wp:positionV relativeFrom="paragraph">
                  <wp:posOffset>3491750</wp:posOffset>
                </wp:positionV>
                <wp:extent cx="2797810" cy="824345"/>
                <wp:effectExtent l="0" t="0" r="2159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9B9177" w14:textId="3A79DFEE" w:rsidR="00F8204E" w:rsidRDefault="00F8204E" w:rsidP="00C85864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prepectoral implant placement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29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5" style="position:absolute;margin-left:286.35pt;margin-top:274.95pt;width:220.3pt;height:64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9B9177" w14:textId="3A79DFEE" w:rsidR="00F8204E" w:rsidRDefault="00F8204E" w:rsidP="00C85864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prepectoral implant placement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29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5FA0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Flow diagram of the progress through the phases of a randomised trial of two groups (that is, enrolmen</w:t>
      </w:r>
      <w:r w:rsidR="009847BF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t, intervention allocation, follow-up, and data analysis</w:t>
      </w:r>
      <w:r w:rsidR="00865A72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)</w:t>
      </w:r>
      <w:r w:rsidR="00B043FA" w:rsidRPr="009C6FD6"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  <w:t xml:space="preserve"> </w:t>
      </w:r>
      <w:r w:rsidR="00E47044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4FEEF642" wp14:editId="60EFC6E0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6" style="position:absolute;margin-left:11.35pt;margin-top:75.65pt;width:122.6pt;height:2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59CE2406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71AFC22E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69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37" style="position:absolute;margin-left:170pt;margin-top:74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71AFC22E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69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649F6EE" wp14:editId="43E78D7C">
                <wp:simplePos x="0" y="0"/>
                <wp:positionH relativeFrom="column">
                  <wp:posOffset>3594100</wp:posOffset>
                </wp:positionH>
                <wp:positionV relativeFrom="paragraph">
                  <wp:posOffset>6172200</wp:posOffset>
                </wp:positionV>
                <wp:extent cx="2853055" cy="640292"/>
                <wp:effectExtent l="0" t="0" r="17145" b="762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24235" y="3464617"/>
                          <a:ext cx="2843530" cy="6307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A75A13" w14:textId="5EBE0D69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C85864">
                              <w:rPr>
                                <w:rFonts w:ascii="Arial" w:eastAsia="Arial" w:hAnsi="Arial" w:cs="Arial"/>
                                <w:sz w:val="20"/>
                              </w:rPr>
                              <w:t>2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49F6EE" id="Rectangle 17" o:spid="_x0000_s1038" style="position:absolute;margin-left:283pt;margin-top:486pt;width:224.65pt;height:50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0A75A13" w14:textId="5EBE0D69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C85864">
                        <w:rPr>
                          <w:rFonts w:ascii="Arial" w:eastAsia="Arial" w:hAnsi="Arial" w:cs="Arial"/>
                          <w:sz w:val="20"/>
                        </w:rPr>
                        <w:t>2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5372" w:rsidRPr="009847BF" w:rsidSect="00E47044">
      <w:footerReference w:type="default" r:id="rId11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9CD6F" w14:textId="77777777" w:rsidR="00223895" w:rsidRDefault="00223895" w:rsidP="00B70CED">
      <w:pPr>
        <w:spacing w:line="240" w:lineRule="auto"/>
      </w:pPr>
      <w:r>
        <w:separator/>
      </w:r>
    </w:p>
  </w:endnote>
  <w:endnote w:type="continuationSeparator" w:id="0">
    <w:p w14:paraId="0CB70C3B" w14:textId="77777777" w:rsidR="00223895" w:rsidRDefault="00223895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3B33" w14:textId="4DEE184C" w:rsidR="00865A72" w:rsidRPr="00865A72" w:rsidRDefault="00865A72" w:rsidP="00865A72">
    <w:pPr>
      <w:pStyle w:val="Sidefod"/>
      <w:rPr>
        <w:rFonts w:ascii="Aptos" w:hAnsi="Aptos"/>
        <w:sz w:val="20"/>
        <w:szCs w:val="20"/>
        <w:lang w:val="en-GB"/>
      </w:rPr>
    </w:pPr>
    <w:r w:rsidRPr="00865A72">
      <w:rPr>
        <w:rFonts w:ascii="Aptos" w:hAnsi="Aptos"/>
        <w:sz w:val="20"/>
        <w:szCs w:val="20"/>
        <w:lang w:val="en-GB"/>
      </w:rPr>
      <w:t>Citation: Hopewell S</w:t>
    </w:r>
    <w:r w:rsidR="00C71960" w:rsidRPr="00C71960">
      <w:rPr>
        <w:rFonts w:ascii="Aptos" w:hAnsi="Aptos"/>
        <w:sz w:val="20"/>
        <w:szCs w:val="20"/>
        <w:lang w:val="en-GB"/>
      </w:rPr>
      <w:t>, Chan AW, Collins GS, Hróbjartsson A, Moher D, Schulz KF,</w:t>
    </w:r>
    <w:r w:rsidRPr="00865A72">
      <w:rPr>
        <w:rFonts w:ascii="Aptos" w:hAnsi="Aptos"/>
        <w:sz w:val="20"/>
        <w:szCs w:val="20"/>
        <w:lang w:val="en-GB"/>
      </w:rPr>
      <w:t xml:space="preserve"> et al. CONSORT 2025</w:t>
    </w:r>
    <w:r w:rsidR="00C71960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t xml:space="preserve">Statement: updated guideline for reporting randomised trials. BMJ. 2025; </w:t>
    </w:r>
    <w:proofErr w:type="gramStart"/>
    <w:r w:rsidR="001A71DD" w:rsidRPr="001A71DD">
      <w:rPr>
        <w:rFonts w:ascii="Aptos" w:hAnsi="Aptos"/>
        <w:sz w:val="20"/>
        <w:szCs w:val="20"/>
        <w:lang w:val="en-GB"/>
      </w:rPr>
      <w:t>388:e</w:t>
    </w:r>
    <w:proofErr w:type="gramEnd"/>
    <w:r w:rsidR="001A71DD" w:rsidRPr="001A71DD">
      <w:rPr>
        <w:rFonts w:ascii="Aptos" w:hAnsi="Aptos"/>
        <w:sz w:val="20"/>
        <w:szCs w:val="20"/>
        <w:lang w:val="en-GB"/>
      </w:rPr>
      <w:t xml:space="preserve">081123. </w:t>
    </w:r>
    <w:hyperlink r:id="rId1" w:history="1">
      <w:r w:rsidR="001A71DD" w:rsidRPr="00AF584B">
        <w:rPr>
          <w:rStyle w:val="Hyperlink"/>
          <w:rFonts w:ascii="Aptos" w:hAnsi="Aptos"/>
          <w:sz w:val="20"/>
          <w:szCs w:val="20"/>
          <w:lang w:val="en-GB"/>
        </w:rPr>
        <w:t>https://dx.doi.org/10.1136/bmj-2024-081123</w:t>
      </w:r>
    </w:hyperlink>
    <w:r w:rsidR="001A71DD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br/>
      <w:t xml:space="preserve">© 2025 Hopewell et al. This is an Open Access article distributed under the terms of the Creative Commons Attribution License </w:t>
    </w:r>
    <w:r w:rsidRPr="001A71DD">
      <w:rPr>
        <w:rFonts w:ascii="Aptos" w:hAnsi="Aptos"/>
        <w:sz w:val="20"/>
        <w:szCs w:val="20"/>
        <w:lang w:val="en-GB"/>
      </w:rPr>
      <w:t>(</w:t>
    </w:r>
    <w:hyperlink r:id="rId2" w:history="1">
      <w:r w:rsidRPr="001A71DD">
        <w:rPr>
          <w:rStyle w:val="Hyperlink"/>
          <w:rFonts w:ascii="Aptos" w:hAnsi="Aptos"/>
          <w:sz w:val="20"/>
          <w:szCs w:val="20"/>
          <w:lang w:val="en-GB"/>
        </w:rPr>
        <w:t>https://creativecommons.org/licenses/by/4.0/</w:t>
      </w:r>
    </w:hyperlink>
    <w:r w:rsidRPr="00A17A25">
      <w:rPr>
        <w:rFonts w:ascii="Aptos" w:hAnsi="Aptos"/>
        <w:sz w:val="20"/>
        <w:szCs w:val="20"/>
        <w:lang w:val="en-GB"/>
      </w:rPr>
      <w:t>),</w:t>
    </w:r>
    <w:r w:rsidRPr="00865A72">
      <w:rPr>
        <w:rFonts w:ascii="Aptos" w:hAnsi="Aptos"/>
        <w:sz w:val="20"/>
        <w:szCs w:val="20"/>
        <w:lang w:val="en-GB"/>
      </w:rPr>
      <w:t xml:space="preserve"> which permits unrestricted use, distribution, and reproduction in any medium, provided the original work is properly cited.</w:t>
    </w:r>
  </w:p>
  <w:p w14:paraId="1D493166" w14:textId="77777777" w:rsidR="00865A72" w:rsidRDefault="00865A7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31F0C" w14:textId="77777777" w:rsidR="00223895" w:rsidRDefault="00223895" w:rsidP="00B70CED">
      <w:pPr>
        <w:spacing w:line="240" w:lineRule="auto"/>
      </w:pPr>
      <w:r>
        <w:separator/>
      </w:r>
    </w:p>
  </w:footnote>
  <w:footnote w:type="continuationSeparator" w:id="0">
    <w:p w14:paraId="47C42AD5" w14:textId="77777777" w:rsidR="00223895" w:rsidRDefault="00223895" w:rsidP="00B70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898274682">
    <w:abstractNumId w:val="24"/>
  </w:num>
  <w:num w:numId="2" w16cid:durableId="458425873">
    <w:abstractNumId w:val="50"/>
  </w:num>
  <w:num w:numId="3" w16cid:durableId="684330142">
    <w:abstractNumId w:val="10"/>
  </w:num>
  <w:num w:numId="4" w16cid:durableId="230385657">
    <w:abstractNumId w:val="7"/>
  </w:num>
  <w:num w:numId="5" w16cid:durableId="982848497">
    <w:abstractNumId w:val="30"/>
  </w:num>
  <w:num w:numId="6" w16cid:durableId="2003847145">
    <w:abstractNumId w:val="4"/>
  </w:num>
  <w:num w:numId="7" w16cid:durableId="1190219883">
    <w:abstractNumId w:val="35"/>
  </w:num>
  <w:num w:numId="8" w16cid:durableId="1325282344">
    <w:abstractNumId w:val="29"/>
  </w:num>
  <w:num w:numId="9" w16cid:durableId="1514102373">
    <w:abstractNumId w:val="15"/>
  </w:num>
  <w:num w:numId="10" w16cid:durableId="1526364183">
    <w:abstractNumId w:val="47"/>
  </w:num>
  <w:num w:numId="11" w16cid:durableId="1894345630">
    <w:abstractNumId w:val="39"/>
  </w:num>
  <w:num w:numId="12" w16cid:durableId="78331285">
    <w:abstractNumId w:val="36"/>
  </w:num>
  <w:num w:numId="13" w16cid:durableId="2117358727">
    <w:abstractNumId w:val="40"/>
  </w:num>
  <w:num w:numId="14" w16cid:durableId="208806963">
    <w:abstractNumId w:val="17"/>
  </w:num>
  <w:num w:numId="15" w16cid:durableId="666440116">
    <w:abstractNumId w:val="38"/>
  </w:num>
  <w:num w:numId="16" w16cid:durableId="2137406336">
    <w:abstractNumId w:val="22"/>
  </w:num>
  <w:num w:numId="17" w16cid:durableId="593325727">
    <w:abstractNumId w:val="0"/>
  </w:num>
  <w:num w:numId="18" w16cid:durableId="1717508022">
    <w:abstractNumId w:val="21"/>
  </w:num>
  <w:num w:numId="19" w16cid:durableId="482233105">
    <w:abstractNumId w:val="49"/>
  </w:num>
  <w:num w:numId="20" w16cid:durableId="698701146">
    <w:abstractNumId w:val="26"/>
  </w:num>
  <w:num w:numId="21" w16cid:durableId="1828328223">
    <w:abstractNumId w:val="37"/>
  </w:num>
  <w:num w:numId="22" w16cid:durableId="1641499564">
    <w:abstractNumId w:val="3"/>
  </w:num>
  <w:num w:numId="23" w16cid:durableId="1327633677">
    <w:abstractNumId w:val="19"/>
  </w:num>
  <w:num w:numId="24" w16cid:durableId="886986592">
    <w:abstractNumId w:val="23"/>
  </w:num>
  <w:num w:numId="25" w16cid:durableId="1026633306">
    <w:abstractNumId w:val="8"/>
  </w:num>
  <w:num w:numId="26" w16cid:durableId="418526302">
    <w:abstractNumId w:val="9"/>
  </w:num>
  <w:num w:numId="27" w16cid:durableId="766929786">
    <w:abstractNumId w:val="31"/>
  </w:num>
  <w:num w:numId="28" w16cid:durableId="739063022">
    <w:abstractNumId w:val="6"/>
  </w:num>
  <w:num w:numId="29" w16cid:durableId="1172843429">
    <w:abstractNumId w:val="16"/>
  </w:num>
  <w:num w:numId="30" w16cid:durableId="438795482">
    <w:abstractNumId w:val="25"/>
  </w:num>
  <w:num w:numId="31" w16cid:durableId="696538332">
    <w:abstractNumId w:val="34"/>
  </w:num>
  <w:num w:numId="32" w16cid:durableId="349993132">
    <w:abstractNumId w:val="48"/>
  </w:num>
  <w:num w:numId="33" w16cid:durableId="1616476020">
    <w:abstractNumId w:val="14"/>
  </w:num>
  <w:num w:numId="34" w16cid:durableId="1733848205">
    <w:abstractNumId w:val="20"/>
  </w:num>
  <w:num w:numId="35" w16cid:durableId="1314290139">
    <w:abstractNumId w:val="12"/>
  </w:num>
  <w:num w:numId="36" w16cid:durableId="141697484">
    <w:abstractNumId w:val="13"/>
  </w:num>
  <w:num w:numId="37" w16cid:durableId="1681002193">
    <w:abstractNumId w:val="28"/>
  </w:num>
  <w:num w:numId="38" w16cid:durableId="885869912">
    <w:abstractNumId w:val="33"/>
  </w:num>
  <w:num w:numId="39" w16cid:durableId="13311580">
    <w:abstractNumId w:val="46"/>
  </w:num>
  <w:num w:numId="40" w16cid:durableId="1179587315">
    <w:abstractNumId w:val="27"/>
  </w:num>
  <w:num w:numId="41" w16cid:durableId="1538158036">
    <w:abstractNumId w:val="1"/>
  </w:num>
  <w:num w:numId="42" w16cid:durableId="878009161">
    <w:abstractNumId w:val="45"/>
  </w:num>
  <w:num w:numId="43" w16cid:durableId="1403941323">
    <w:abstractNumId w:val="18"/>
  </w:num>
  <w:num w:numId="44" w16cid:durableId="82842578">
    <w:abstractNumId w:val="32"/>
  </w:num>
  <w:num w:numId="45" w16cid:durableId="444234244">
    <w:abstractNumId w:val="5"/>
  </w:num>
  <w:num w:numId="46" w16cid:durableId="1775318374">
    <w:abstractNumId w:val="44"/>
  </w:num>
  <w:num w:numId="47" w16cid:durableId="1615139521">
    <w:abstractNumId w:val="43"/>
  </w:num>
  <w:num w:numId="48" w16cid:durableId="1791511873">
    <w:abstractNumId w:val="2"/>
  </w:num>
  <w:num w:numId="49" w16cid:durableId="941375447">
    <w:abstractNumId w:val="42"/>
  </w:num>
  <w:num w:numId="50" w16cid:durableId="1281689802">
    <w:abstractNumId w:val="41"/>
  </w:num>
  <w:num w:numId="51" w16cid:durableId="934436153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3895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5D1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85864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-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el-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el-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Kommentartekst">
    <w:name w:val="annotation text"/>
    <w:basedOn w:val="Normal"/>
    <w:link w:val="Kommentar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79B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Standardskrifttypeiafsnit"/>
    <w:link w:val="EndNoteBibliography"/>
    <w:rsid w:val="00657676"/>
    <w:rPr>
      <w:noProof/>
      <w:lang w:val="en-GB"/>
    </w:rPr>
  </w:style>
  <w:style w:type="character" w:styleId="Ulstomtale">
    <w:name w:val="Unresolved Mention"/>
    <w:basedOn w:val="Standardskrifttypeiafsni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Standardskrifttypeiafsnit"/>
    <w:rsid w:val="00C645F1"/>
    <w:rPr>
      <w:rFonts w:ascii="Segoe UI" w:hAnsi="Segoe UI" w:cs="Segoe UI" w:hint="default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70CED"/>
  </w:style>
  <w:style w:type="paragraph" w:styleId="Sidefod">
    <w:name w:val="footer"/>
    <w:basedOn w:val="Normal"/>
    <w:link w:val="SidefodTegn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70CED"/>
  </w:style>
  <w:style w:type="paragraph" w:styleId="Korrektur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Standardskrifttypeiafsnit"/>
    <w:rsid w:val="00893C4F"/>
  </w:style>
  <w:style w:type="character" w:styleId="BesgtLink">
    <w:name w:val="FollowedHyperlink"/>
    <w:basedOn w:val="Standardskrifttypeiafsni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2CC19B-CA4B-4BCF-8440-08A6941BA2E3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Frederik Christopher Gulmark Hansen</cp:lastModifiedBy>
  <cp:revision>2</cp:revision>
  <cp:lastPrinted>2024-03-26T08:52:00Z</cp:lastPrinted>
  <dcterms:created xsi:type="dcterms:W3CDTF">2025-05-09T09:18:00Z</dcterms:created>
  <dcterms:modified xsi:type="dcterms:W3CDTF">2025-05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